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C3FB0E" w14:textId="77777777" w:rsidR="00FC4828" w:rsidRDefault="003C25E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d</w:t>
      </w:r>
      <w:r w:rsidR="001B3815">
        <w:rPr>
          <w:rFonts w:ascii="Times New Roman" w:hAnsi="Times New Roman" w:cs="Times New Roman"/>
          <w:b/>
          <w:sz w:val="22"/>
        </w:rPr>
        <w:t>ata</w:t>
      </w:r>
      <w:r w:rsidR="009B2E9E">
        <w:rPr>
          <w:rFonts w:ascii="Times New Roman" w:hAnsi="Times New Roman" w:cs="Times New Roman"/>
          <w:b/>
          <w:sz w:val="22"/>
        </w:rPr>
        <w:t xml:space="preserve"> Table 1</w:t>
      </w:r>
      <w:r w:rsidR="00D14059" w:rsidRPr="00D14059">
        <w:rPr>
          <w:rFonts w:ascii="Times New Roman" w:hAnsi="Times New Roman" w:cs="Times New Roman" w:hint="eastAsia"/>
          <w:b/>
          <w:sz w:val="22"/>
        </w:rPr>
        <w:t xml:space="preserve">. </w:t>
      </w:r>
      <w:r w:rsidR="00D14059">
        <w:rPr>
          <w:rFonts w:ascii="Times New Roman" w:hAnsi="Times New Roman" w:cs="Times New Roman" w:hint="eastAsia"/>
          <w:sz w:val="22"/>
        </w:rPr>
        <w:t xml:space="preserve">List of </w:t>
      </w:r>
      <w:r w:rsidR="00D14059">
        <w:rPr>
          <w:rFonts w:ascii="Times New Roman" w:hAnsi="Times New Roman" w:cs="Times New Roman"/>
          <w:sz w:val="22"/>
        </w:rPr>
        <w:t>diagnosis</w:t>
      </w:r>
      <w:r w:rsidR="00D14059">
        <w:rPr>
          <w:rFonts w:ascii="Times New Roman" w:hAnsi="Times New Roman" w:cs="Times New Roman" w:hint="eastAsia"/>
          <w:sz w:val="22"/>
        </w:rPr>
        <w:t xml:space="preserve"> </w:t>
      </w:r>
      <w:r w:rsidR="00D14059">
        <w:rPr>
          <w:rFonts w:ascii="Times New Roman" w:hAnsi="Times New Roman" w:cs="Times New Roman"/>
          <w:sz w:val="22"/>
        </w:rPr>
        <w:t>codes indicative of renal replacement therapy in Clinical Practice Research Datalink</w:t>
      </w:r>
    </w:p>
    <w:tbl>
      <w:tblPr>
        <w:tblW w:w="83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7"/>
        <w:gridCol w:w="1301"/>
        <w:gridCol w:w="5876"/>
      </w:tblGrid>
      <w:tr w:rsidR="00D14059" w:rsidRPr="009830AE" w14:paraId="5FD2939B" w14:textId="77777777" w:rsidTr="005C7439">
        <w:trPr>
          <w:trHeight w:val="260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300CF" w14:textId="77777777" w:rsidR="00D14059" w:rsidRPr="009830AE" w:rsidRDefault="00D14059" w:rsidP="005C74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dcod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CBEE" w14:textId="77777777" w:rsidR="00D14059" w:rsidRPr="009830AE" w:rsidRDefault="00D14059" w:rsidP="005C74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ad code</w:t>
            </w:r>
          </w:p>
        </w:tc>
        <w:tc>
          <w:tcPr>
            <w:tcW w:w="5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65548" w14:textId="77777777" w:rsidR="00D14059" w:rsidRPr="009830AE" w:rsidRDefault="00D14059" w:rsidP="005C743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ad term</w:t>
            </w:r>
          </w:p>
        </w:tc>
      </w:tr>
      <w:tr w:rsidR="00D14059" w:rsidRPr="00D14059" w14:paraId="3332E4C5" w14:textId="77777777" w:rsidTr="005C7439">
        <w:trPr>
          <w:trHeight w:val="260"/>
        </w:trPr>
        <w:tc>
          <w:tcPr>
            <w:tcW w:w="83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8317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Haemodialysis: </w:t>
            </w:r>
          </w:p>
        </w:tc>
      </w:tr>
      <w:tr w:rsidR="00D14059" w:rsidRPr="009830AE" w14:paraId="20BA9345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241F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988D6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A2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34FD5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aemodialysis NEC</w:t>
            </w:r>
          </w:p>
        </w:tc>
      </w:tr>
      <w:tr w:rsidR="005C7439" w:rsidRPr="009830AE" w14:paraId="1ABEB0B4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07F55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7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19B5E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A.11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26DE6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ialysis for renal failure</w:t>
            </w:r>
          </w:p>
        </w:tc>
      </w:tr>
      <w:tr w:rsidR="005C7439" w:rsidRPr="009830AE" w14:paraId="4DD8842D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99F2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0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7A75C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A0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7B72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dialysis</w:t>
            </w:r>
          </w:p>
        </w:tc>
      </w:tr>
      <w:tr w:rsidR="005C7439" w:rsidRPr="009830AE" w14:paraId="53D4E45A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3A24B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19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5D8F5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V2.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1144F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/O: renal dialysis</w:t>
            </w:r>
          </w:p>
        </w:tc>
      </w:tr>
      <w:tr w:rsidR="005C7439" w:rsidRPr="009830AE" w14:paraId="6E1DC1A8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93FBE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2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F16D7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ZV451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C2680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V]Renal dialysis status</w:t>
            </w:r>
          </w:p>
        </w:tc>
      </w:tr>
      <w:tr w:rsidR="005C7439" w:rsidRPr="009830AE" w14:paraId="5D71EEAA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3CFA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1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E883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B11.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AAB13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idney dialysis with complication  without blame</w:t>
            </w:r>
          </w:p>
        </w:tc>
      </w:tr>
      <w:tr w:rsidR="005C7439" w:rsidRPr="009830AE" w14:paraId="1E350974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DC5D9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5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0AB9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A.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41C78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mpensation for renal failure</w:t>
            </w:r>
          </w:p>
        </w:tc>
      </w:tr>
      <w:tr w:rsidR="005C7439" w:rsidRPr="009830AE" w14:paraId="2FC827CE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6328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92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E255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22.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78077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ilure of sterile precautions during perfusion</w:t>
            </w:r>
          </w:p>
        </w:tc>
      </w:tr>
      <w:tr w:rsidR="005C7439" w:rsidRPr="009830AE" w14:paraId="46015F9A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C3C2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4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1AC9D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V2.11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D349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/O: kidney dialysis</w:t>
            </w:r>
          </w:p>
        </w:tc>
      </w:tr>
      <w:tr w:rsidR="005C7439" w:rsidRPr="009830AE" w14:paraId="32B67C5B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66BF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1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7206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ZV56011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21258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V]Aftercare involving renal dialysis NOS</w:t>
            </w:r>
          </w:p>
        </w:tc>
      </w:tr>
      <w:tr w:rsidR="005C7439" w:rsidRPr="009830AE" w14:paraId="2B93F146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D865A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0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F59F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Ay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6C72D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ther specified compensation for renal failure</w:t>
            </w:r>
          </w:p>
        </w:tc>
      </w:tr>
      <w:tr w:rsidR="005C7439" w:rsidRPr="009830AE" w14:paraId="13E39276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E1DE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8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00E1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6122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7B8D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X]Failure sterile precautions dur kidney dialys/other perf</w:t>
            </w:r>
          </w:p>
        </w:tc>
      </w:tr>
      <w:tr w:rsidR="005C7439" w:rsidRPr="009830AE" w14:paraId="18B59488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8239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3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E97E2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A606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5E0A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reation of graft fistula for dialysis</w:t>
            </w:r>
          </w:p>
        </w:tc>
      </w:tr>
      <w:tr w:rsidR="005C7439" w:rsidRPr="009830AE" w14:paraId="1CF7762C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D24B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7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3328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ZV56.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E49F0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V]Aftercare involving intermittent dialysis</w:t>
            </w:r>
          </w:p>
        </w:tc>
      </w:tr>
      <w:tr w:rsidR="005C7439" w:rsidRPr="009830AE" w14:paraId="51C744B6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44BC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63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2B677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Az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C8B9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mpensation for renal failure NOS</w:t>
            </w:r>
          </w:p>
        </w:tc>
      </w:tr>
      <w:tr w:rsidR="005C7439" w:rsidRPr="009830AE" w14:paraId="6B49DE2B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DC59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08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92130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Cz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2CFD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cement other apparatus- compensate for renal failure NOS</w:t>
            </w:r>
          </w:p>
        </w:tc>
      </w:tr>
      <w:tr w:rsidR="005C7439" w:rsidRPr="009830AE" w14:paraId="3058645B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05FE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7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AA2E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B11.11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766F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dialysis with complication  without blame</w:t>
            </w:r>
          </w:p>
        </w:tc>
      </w:tr>
      <w:tr w:rsidR="005C7439" w:rsidRPr="009830AE" w14:paraId="746F3B2B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EBD57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2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9AFB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220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069FF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ailure of sterile precautions during kidney dialysis</w:t>
            </w:r>
          </w:p>
        </w:tc>
      </w:tr>
      <w:tr w:rsidR="005C7439" w:rsidRPr="009830AE" w14:paraId="1E2FD120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D129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4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0B80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02z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C2622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cid cut puncture perf h'ge - perfusion NOS</w:t>
            </w:r>
          </w:p>
        </w:tc>
      </w:tr>
      <w:tr w:rsidR="005C7439" w:rsidRPr="009830AE" w14:paraId="0C420F40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68C3F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7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1BA2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ZVu3G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41262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X]Other dialysis</w:t>
            </w:r>
          </w:p>
        </w:tc>
      </w:tr>
      <w:tr w:rsidR="005C7439" w:rsidRPr="009830AE" w14:paraId="0389884B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AEF7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1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13B8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A3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95974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aemofiltration</w:t>
            </w:r>
          </w:p>
        </w:tc>
      </w:tr>
      <w:tr w:rsidR="005C7439" w:rsidRPr="009830AE" w14:paraId="00F711D1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4DDB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5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DB5A2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C.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D0FC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cement other apparatus for compensation for renal failure</w:t>
            </w:r>
          </w:p>
        </w:tc>
      </w:tr>
      <w:tr w:rsidR="00D14059" w:rsidRPr="009830AE" w14:paraId="7DC6D5D7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73303B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6184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0E0ED7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02000</w:t>
            </w:r>
          </w:p>
        </w:tc>
        <w:tc>
          <w:tcPr>
            <w:tcW w:w="5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5C376B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ccid cut puncture perf h'ge - kidney dialysis</w:t>
            </w:r>
          </w:p>
        </w:tc>
      </w:tr>
      <w:tr w:rsidR="00D14059" w:rsidRPr="009830AE" w14:paraId="2AF19E6E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68E5E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175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09054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A011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FDBABD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homas intravascular shunt for dialysis</w:t>
            </w:r>
          </w:p>
        </w:tc>
      </w:tr>
      <w:tr w:rsidR="00D14059" w:rsidRPr="00D14059" w14:paraId="4B0E962B" w14:textId="77777777" w:rsidTr="005C7439">
        <w:trPr>
          <w:trHeight w:val="260"/>
        </w:trPr>
        <w:tc>
          <w:tcPr>
            <w:tcW w:w="83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BD87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Peritoneal dialysis: </w:t>
            </w:r>
          </w:p>
        </w:tc>
      </w:tr>
      <w:tr w:rsidR="00D14059" w:rsidRPr="009830AE" w14:paraId="7A0560C9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DD52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9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4344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A1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758D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toneal dialysis</w:t>
            </w:r>
          </w:p>
        </w:tc>
      </w:tr>
      <w:tr w:rsidR="005C7439" w:rsidRPr="009830AE" w14:paraId="6D93A13A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EF28F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C3563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B0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8DDD9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sertion of ambulatory peritoneal dialysis catheter</w:t>
            </w:r>
          </w:p>
        </w:tc>
      </w:tr>
      <w:tr w:rsidR="005C7439" w:rsidRPr="009830AE" w14:paraId="2FCE0C63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D0E47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7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9C53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B1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EF085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moval of ambulatory peritoneal dialysis catheter</w:t>
            </w:r>
          </w:p>
        </w:tc>
      </w:tr>
      <w:tr w:rsidR="005C7439" w:rsidRPr="009830AE" w14:paraId="6043752F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E055D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70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07AA2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C0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5506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sertion of temporary peritoneal dialysis catheter</w:t>
            </w:r>
          </w:p>
        </w:tc>
      </w:tr>
      <w:tr w:rsidR="005C7439" w:rsidRPr="009830AE" w14:paraId="4AFCE930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37A26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75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1BC3B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A5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ECE4A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ntinuous ambulatory peritoneal dialysis</w:t>
            </w:r>
          </w:p>
        </w:tc>
      </w:tr>
      <w:tr w:rsidR="005C7439" w:rsidRPr="009830AE" w14:paraId="049648AD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BD76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4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34EB4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B.11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F2C61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cement ambulatory dialysis apparatus - compens renal fail</w:t>
            </w:r>
          </w:p>
        </w:tc>
      </w:tr>
      <w:tr w:rsidR="005C7439" w:rsidRPr="009830AE" w14:paraId="6DFD6EC5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DA9C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67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4A44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B.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F0A5D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cement ambulatory apparatus compensation renal failure</w:t>
            </w:r>
          </w:p>
        </w:tc>
      </w:tr>
      <w:tr w:rsidR="005C7439" w:rsidRPr="009830AE" w14:paraId="3CE9E1D2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F655E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19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8CE8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By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7E3E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lacement ambulatory apparatus- compensate renal failure OS</w:t>
            </w:r>
          </w:p>
        </w:tc>
      </w:tr>
      <w:tr w:rsidR="00D14059" w:rsidRPr="009830AE" w14:paraId="371B0781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891233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828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8C115B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A600</w:t>
            </w:r>
          </w:p>
        </w:tc>
        <w:tc>
          <w:tcPr>
            <w:tcW w:w="5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82C060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eritoneal dialysis NEC</w:t>
            </w:r>
          </w:p>
        </w:tc>
      </w:tr>
      <w:tr w:rsidR="00D14059" w:rsidRPr="009830AE" w14:paraId="4DE3663C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FBB788" w14:textId="77777777" w:rsidR="00D14059" w:rsidRPr="009830AE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8859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CA3D0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L1A400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54060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830A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utomated peritoneal dialysis</w:t>
            </w:r>
          </w:p>
        </w:tc>
      </w:tr>
      <w:tr w:rsidR="00D14059" w:rsidRPr="00D14059" w14:paraId="55897C5C" w14:textId="77777777" w:rsidTr="005C7439">
        <w:trPr>
          <w:trHeight w:val="260"/>
        </w:trPr>
        <w:tc>
          <w:tcPr>
            <w:tcW w:w="83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5F0F4" w14:textId="77777777" w:rsidR="00D14059" w:rsidRPr="009830AE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Kidney transplantation: </w:t>
            </w:r>
          </w:p>
        </w:tc>
      </w:tr>
      <w:tr w:rsidR="00D14059" w:rsidRPr="00D14059" w14:paraId="7F20B7C7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4A659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E5E68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0.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667D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plantation of kidney</w:t>
            </w:r>
          </w:p>
        </w:tc>
      </w:tr>
      <w:tr w:rsidR="005C7439" w:rsidRPr="00D14059" w14:paraId="1D619326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73C90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301C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0z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18D2B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plantation of kidney NOS</w:t>
            </w:r>
          </w:p>
        </w:tc>
      </w:tr>
      <w:tr w:rsidR="005C7439" w:rsidRPr="00D14059" w14:paraId="4621D15B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DB31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3BE17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ZV420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69A5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V]Kidney transplanted</w:t>
            </w:r>
          </w:p>
        </w:tc>
      </w:tr>
      <w:tr w:rsidR="005C7439" w:rsidRPr="00D14059" w14:paraId="2E489303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77E9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5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F60B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083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0DA03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idney transplant failure and rejection</w:t>
            </w:r>
          </w:p>
        </w:tc>
      </w:tr>
      <w:tr w:rsidR="005C7439" w:rsidRPr="00D14059" w14:paraId="2D03782C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C9F8D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7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1A64E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01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067C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plantation of kidney from live donor</w:t>
            </w:r>
          </w:p>
        </w:tc>
      </w:tr>
      <w:tr w:rsidR="005C7439" w:rsidRPr="00D14059" w14:paraId="7A6D5E15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60181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2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4A3AE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L50.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20C1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transplant planned</w:t>
            </w:r>
          </w:p>
        </w:tc>
      </w:tr>
      <w:tr w:rsidR="005C7439" w:rsidRPr="00D14059" w14:paraId="6677CB0C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40E4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7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4F02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B00111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8D3F2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transplant with complication  without blame</w:t>
            </w:r>
          </w:p>
        </w:tc>
      </w:tr>
      <w:tr w:rsidR="005C7439" w:rsidRPr="00D14059" w14:paraId="35AC4243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566ED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36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4439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02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2C67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ransplantation of kidney from cadaver</w:t>
            </w:r>
          </w:p>
        </w:tc>
      </w:tr>
      <w:tr w:rsidR="005C7439" w:rsidRPr="00D14059" w14:paraId="31F4C0D2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CBD3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8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61C11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63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9DC8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ploration of renal transplant</w:t>
            </w:r>
          </w:p>
        </w:tc>
      </w:tr>
      <w:tr w:rsidR="005C7439" w:rsidRPr="00D14059" w14:paraId="4D401B05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616DA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05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6583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0B5.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E34E5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nal tubulo-interstitial disordrs in transplant rejectn</w:t>
            </w:r>
          </w:p>
        </w:tc>
      </w:tr>
      <w:tr w:rsidR="005C7439" w:rsidRPr="00D14059" w14:paraId="41336745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62E3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0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370AA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S2.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5E733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/O: kidney recipient</w:t>
            </w:r>
          </w:p>
        </w:tc>
      </w:tr>
      <w:tr w:rsidR="005C7439" w:rsidRPr="00D14059" w14:paraId="7BDD77FA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D9070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99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18BD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B001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F4D6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idney transplant with complication  without blame</w:t>
            </w:r>
          </w:p>
        </w:tc>
      </w:tr>
      <w:tr w:rsidR="005C7439" w:rsidRPr="00D14059" w14:paraId="607BC2DF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0A189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7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FE62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0111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A196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otransplantation of kidney from live donor</w:t>
            </w:r>
          </w:p>
        </w:tc>
      </w:tr>
      <w:tr w:rsidR="005C7439" w:rsidRPr="00D14059" w14:paraId="7905381F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FCB84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7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4D03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08011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A3F90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t.ren.func.after ren.transpl</w:t>
            </w:r>
          </w:p>
        </w:tc>
      </w:tr>
      <w:tr w:rsidR="005C7439" w:rsidRPr="00D14059" w14:paraId="4BD9434B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0209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8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5E804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0y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2A5A3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Other specified transplantation of kidney</w:t>
            </w:r>
          </w:p>
        </w:tc>
      </w:tr>
      <w:tr w:rsidR="005C7439" w:rsidRPr="00D14059" w14:paraId="2D36E5A1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76F5B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0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7F176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1511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7424A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Excision of rejected transplanted kidney</w:t>
            </w:r>
          </w:p>
        </w:tc>
      </w:tr>
      <w:tr w:rsidR="005C7439" w:rsidRPr="00D14059" w14:paraId="6B8129A4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415AD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9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04C90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03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60B6C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otransplantation of kidney from cadaver  heart-beating</w:t>
            </w:r>
          </w:p>
        </w:tc>
      </w:tr>
      <w:tr w:rsidR="005C7439" w:rsidRPr="00D14059" w14:paraId="18D1444E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58A3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9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039F5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F1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C568E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transplantation of kidney work-up  recipient</w:t>
            </w:r>
          </w:p>
        </w:tc>
      </w:tr>
      <w:tr w:rsidR="005C7439" w:rsidRPr="00D14059" w14:paraId="1D57861D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61916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3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D3609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F.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ED753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terventions associated with transplantation of kidney</w:t>
            </w:r>
          </w:p>
        </w:tc>
      </w:tr>
      <w:tr w:rsidR="005C7439" w:rsidRPr="00D14059" w14:paraId="22101D5E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0BCDC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49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11DA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F4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B8812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t-transplantation of kidney examination  live donor</w:t>
            </w:r>
          </w:p>
        </w:tc>
      </w:tr>
      <w:tr w:rsidR="005C7439" w:rsidRPr="00D14059" w14:paraId="5F92A822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5851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609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00BF8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F2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FC30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e-transplantation of kidney work-up  live donor</w:t>
            </w:r>
          </w:p>
        </w:tc>
      </w:tr>
      <w:tr w:rsidR="005C7439" w:rsidRPr="00D14059" w14:paraId="299CAAB0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135F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61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D005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0400</w:t>
            </w:r>
          </w:p>
        </w:tc>
        <w:tc>
          <w:tcPr>
            <w:tcW w:w="5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1259D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otransplantation kidney from cadaver  heart non-beating</w:t>
            </w:r>
          </w:p>
        </w:tc>
      </w:tr>
      <w:tr w:rsidR="00D14059" w:rsidRPr="00D14059" w14:paraId="533A8867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4CF3AE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8364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2D60EE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B00211</w:t>
            </w:r>
          </w:p>
        </w:tc>
        <w:tc>
          <w:tcPr>
            <w:tcW w:w="5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EC7B13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llotransplantation of kidney from cadaver</w:t>
            </w:r>
          </w:p>
        </w:tc>
      </w:tr>
      <w:tr w:rsidR="00D14059" w:rsidRPr="00D14059" w14:paraId="5343A737" w14:textId="77777777" w:rsidTr="005C7439">
        <w:trPr>
          <w:trHeight w:val="260"/>
        </w:trPr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FC4F8" w14:textId="77777777" w:rsidR="00D14059" w:rsidRPr="00D14059" w:rsidRDefault="00D14059" w:rsidP="00FC482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69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400A3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Kyu1C00</w:t>
            </w:r>
          </w:p>
        </w:tc>
        <w:tc>
          <w:tcPr>
            <w:tcW w:w="5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93CF1" w14:textId="77777777" w:rsidR="00D14059" w:rsidRPr="00D14059" w:rsidRDefault="00D14059" w:rsidP="00FC482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1405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[X]Renal tubulo-interstitial disorders/transplant rejection</w:t>
            </w:r>
          </w:p>
        </w:tc>
      </w:tr>
    </w:tbl>
    <w:p w14:paraId="6572D5A0" w14:textId="77777777" w:rsidR="009B2E9E" w:rsidRDefault="009B2E9E" w:rsidP="00FA197D">
      <w:pPr>
        <w:rPr>
          <w:rFonts w:ascii="Times New Roman" w:hAnsi="Times New Roman" w:cs="Times New Roman"/>
          <w:sz w:val="22"/>
        </w:rPr>
      </w:pPr>
    </w:p>
    <w:p w14:paraId="017A4381" w14:textId="77777777" w:rsidR="009B2E9E" w:rsidRDefault="009B2E9E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A7C6050" w14:textId="77777777" w:rsidR="009B2E9E" w:rsidRPr="003D3824" w:rsidRDefault="009B2E9E" w:rsidP="009B2E9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Supplementary data Table 2</w:t>
      </w:r>
      <w:r w:rsidRPr="00D14059">
        <w:rPr>
          <w:rFonts w:ascii="Times New Roman" w:hAnsi="Times New Roman" w:cs="Times New Roman" w:hint="eastAsia"/>
          <w:b/>
          <w:sz w:val="22"/>
        </w:rPr>
        <w:t xml:space="preserve">. </w:t>
      </w:r>
      <w:r w:rsidR="003D3824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>ge</w:t>
      </w:r>
      <w:r w:rsidR="003D3824">
        <w:rPr>
          <w:rFonts w:ascii="Times New Roman" w:hAnsi="Times New Roman" w:cs="Times New Roman"/>
          <w:sz w:val="22"/>
        </w:rPr>
        <w:t>-</w:t>
      </w:r>
      <w:r>
        <w:rPr>
          <w:rFonts w:ascii="Times New Roman" w:hAnsi="Times New Roman" w:cs="Times New Roman"/>
          <w:sz w:val="22"/>
        </w:rPr>
        <w:t>sex</w:t>
      </w:r>
      <w:r w:rsidR="003D3824">
        <w:rPr>
          <w:rFonts w:ascii="Times New Roman" w:hAnsi="Times New Roman" w:cs="Times New Roman"/>
          <w:sz w:val="22"/>
        </w:rPr>
        <w:t xml:space="preserve"> distribution</w:t>
      </w:r>
      <w:r>
        <w:rPr>
          <w:rFonts w:ascii="Times New Roman" w:hAnsi="Times New Roman" w:cs="Times New Roman"/>
          <w:sz w:val="22"/>
        </w:rPr>
        <w:t xml:space="preserve"> in Clinical Practice Resea</w:t>
      </w:r>
      <w:r w:rsidR="003D3824">
        <w:rPr>
          <w:rFonts w:ascii="Times New Roman" w:hAnsi="Times New Roman" w:cs="Times New Roman"/>
          <w:sz w:val="22"/>
        </w:rPr>
        <w:t>rch Datalink and UK census 2013</w:t>
      </w:r>
    </w:p>
    <w:tbl>
      <w:tblPr>
        <w:tblW w:w="7807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6"/>
        <w:gridCol w:w="1748"/>
        <w:gridCol w:w="1701"/>
        <w:gridCol w:w="1701"/>
        <w:gridCol w:w="1701"/>
      </w:tblGrid>
      <w:tr w:rsidR="002F2A63" w:rsidRPr="009B2E9E" w14:paraId="3273715B" w14:textId="77777777" w:rsidTr="00982225">
        <w:trPr>
          <w:trHeight w:val="280"/>
        </w:trPr>
        <w:tc>
          <w:tcPr>
            <w:tcW w:w="95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F2E6C91" w14:textId="77777777" w:rsidR="00982225" w:rsidRDefault="002F2A63" w:rsidP="00982225">
            <w:pPr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2D1801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2"/>
              </w:rPr>
              <w:t>Age</w:t>
            </w:r>
          </w:p>
          <w:p w14:paraId="125B0F3A" w14:textId="00BEB4E5" w:rsidR="002F2A63" w:rsidRPr="002D1801" w:rsidRDefault="002F2A63" w:rsidP="00982225">
            <w:pPr>
              <w:jc w:val="center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2D1801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(years)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63EF26" w14:textId="77777777" w:rsidR="002F2A63" w:rsidRPr="002D1801" w:rsidRDefault="002F2A63" w:rsidP="002F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D1801">
              <w:rPr>
                <w:rFonts w:ascii="Times New Roman" w:hAnsi="Times New Roman" w:cs="Times New Roman" w:hint="eastAsia"/>
                <w:kern w:val="0"/>
                <w:sz w:val="22"/>
              </w:rPr>
              <w:t>Clinical Practice Research Datalink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A5ECA" w14:textId="77777777" w:rsidR="002F2A63" w:rsidRPr="002D1801" w:rsidRDefault="002F2A63" w:rsidP="002F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D1801">
              <w:rPr>
                <w:rFonts w:ascii="Times New Roman" w:hAnsi="Times New Roman" w:cs="Times New Roman"/>
                <w:kern w:val="0"/>
                <w:sz w:val="22"/>
              </w:rPr>
              <w:t>UK census 2013</w:t>
            </w:r>
          </w:p>
        </w:tc>
      </w:tr>
      <w:tr w:rsidR="002F2A63" w:rsidRPr="009B2E9E" w14:paraId="52AE35C9" w14:textId="77777777" w:rsidTr="00982225">
        <w:trPr>
          <w:trHeight w:val="280"/>
        </w:trPr>
        <w:tc>
          <w:tcPr>
            <w:tcW w:w="95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1D08136" w14:textId="77777777" w:rsidR="002F2A63" w:rsidRPr="002D1801" w:rsidRDefault="002F2A63" w:rsidP="002F2A63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F99D3B" w14:textId="77777777" w:rsidR="002F2A63" w:rsidRPr="002D1801" w:rsidRDefault="002F2A63" w:rsidP="002F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D1801"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  <w:r w:rsidRPr="002D1801">
              <w:rPr>
                <w:rFonts w:ascii="Times New Roman" w:hAnsi="Times New Roman" w:cs="Times New Roman"/>
                <w:kern w:val="0"/>
                <w:sz w:val="22"/>
              </w:rPr>
              <w:t>o. of peo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11A525" w14:textId="77777777" w:rsidR="002F2A63" w:rsidRPr="002D1801" w:rsidRDefault="002F2A63" w:rsidP="002F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D1801">
              <w:rPr>
                <w:rFonts w:ascii="Times New Roman" w:hAnsi="Times New Roman" w:cs="Times New Roman" w:hint="eastAsia"/>
                <w:kern w:val="0"/>
                <w:sz w:val="22"/>
              </w:rPr>
              <w:t>Proportio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94593" w14:textId="77777777" w:rsidR="002F2A63" w:rsidRPr="002D1801" w:rsidRDefault="002F2A63" w:rsidP="002F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D1801">
              <w:rPr>
                <w:rFonts w:ascii="Times New Roman" w:hAnsi="Times New Roman" w:cs="Times New Roman" w:hint="eastAsia"/>
                <w:kern w:val="0"/>
                <w:sz w:val="22"/>
              </w:rPr>
              <w:t>N</w:t>
            </w:r>
            <w:r w:rsidRPr="002D1801">
              <w:rPr>
                <w:rFonts w:ascii="Times New Roman" w:hAnsi="Times New Roman" w:cs="Times New Roman"/>
                <w:kern w:val="0"/>
                <w:sz w:val="22"/>
              </w:rPr>
              <w:t>o. of peo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EED6AB" w14:textId="77777777" w:rsidR="002F2A63" w:rsidRPr="002D1801" w:rsidRDefault="002F2A63" w:rsidP="002F2A6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2D1801">
              <w:rPr>
                <w:rFonts w:ascii="Times New Roman" w:hAnsi="Times New Roman" w:cs="Times New Roman" w:hint="eastAsia"/>
                <w:kern w:val="0"/>
                <w:sz w:val="22"/>
              </w:rPr>
              <w:t>Proportion (%)</w:t>
            </w:r>
          </w:p>
        </w:tc>
      </w:tr>
      <w:tr w:rsidR="002D1801" w:rsidRPr="009B2E9E" w14:paraId="18D86FB1" w14:textId="77777777" w:rsidTr="00982225">
        <w:trPr>
          <w:trHeight w:val="280"/>
        </w:trPr>
        <w:tc>
          <w:tcPr>
            <w:tcW w:w="95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524DCB" w14:textId="77777777" w:rsidR="002F2A63" w:rsidRPr="009B2E9E" w:rsidRDefault="002F2A63" w:rsidP="002F2A63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Men</w:t>
            </w:r>
            <w:r w:rsidRPr="002D1801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2"/>
              </w:rPr>
              <w:t>: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7F1C31" w14:textId="77777777" w:rsidR="002F2A63" w:rsidRPr="009B2E9E" w:rsidRDefault="002F2A63" w:rsidP="002F2A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696D86" w14:textId="77777777" w:rsidR="002F2A63" w:rsidRPr="009B2E9E" w:rsidRDefault="002F2A63" w:rsidP="002F2A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A14C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9E81" w14:textId="77777777" w:rsidR="002F2A63" w:rsidRPr="009B2E9E" w:rsidRDefault="002F2A63" w:rsidP="002F2A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2D1801" w:rsidRPr="009B2E9E" w14:paraId="022DA7B2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241A5F4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85482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7,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EFB61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B7B2" w14:textId="4B123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DA03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9</w:t>
            </w:r>
          </w:p>
        </w:tc>
      </w:tr>
      <w:tr w:rsidR="002D1801" w:rsidRPr="009B2E9E" w14:paraId="3C0E92D2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C86FBDB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8D022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0,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9573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223C" w14:textId="6D2188E8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8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4040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8</w:t>
            </w:r>
          </w:p>
        </w:tc>
      </w:tr>
      <w:tr w:rsidR="002D1801" w:rsidRPr="009B2E9E" w14:paraId="1158C53E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6234547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5771A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0,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71722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4266" w14:textId="794AE840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75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3519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4</w:t>
            </w:r>
          </w:p>
        </w:tc>
      </w:tr>
      <w:tr w:rsidR="002D1801" w:rsidRPr="009B2E9E" w14:paraId="23CCE5AA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593A81A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B959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6,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7653F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FA87" w14:textId="6E5C50E2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E250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 w:rsidRPr="002D180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2D1801" w:rsidRPr="009B2E9E" w14:paraId="4C6CA7A3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69372FE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F31A5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8,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069B3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BAF1" w14:textId="699BC653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0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6AE4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2</w:t>
            </w:r>
          </w:p>
        </w:tc>
      </w:tr>
      <w:tr w:rsidR="002D1801" w:rsidRPr="009B2E9E" w14:paraId="65574637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F67E6F6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467E6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4,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2B833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479B" w14:textId="5EBCCE84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9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DF4D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8</w:t>
            </w:r>
          </w:p>
        </w:tc>
      </w:tr>
      <w:tr w:rsidR="002D1801" w:rsidRPr="009B2E9E" w14:paraId="1AB28F5F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02DA37D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5E7BF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3,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87575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F900" w14:textId="48AF3C5B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54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3345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2</w:t>
            </w:r>
          </w:p>
        </w:tc>
      </w:tr>
      <w:tr w:rsidR="002D1801" w:rsidRPr="009B2E9E" w14:paraId="3BAAB41B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F32F6EB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7732E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8,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A956F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A88E" w14:textId="153E2691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4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1259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9</w:t>
            </w:r>
          </w:p>
        </w:tc>
      </w:tr>
      <w:tr w:rsidR="002D1801" w:rsidRPr="009B2E9E" w14:paraId="60B0664F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ECC3D23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22C94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9,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4DA79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 w:rsidRPr="002D180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09FB" w14:textId="00DBA6A4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97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BA99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8</w:t>
            </w:r>
          </w:p>
        </w:tc>
      </w:tr>
      <w:tr w:rsidR="002D1801" w:rsidRPr="009B2E9E" w14:paraId="1CC37E4F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A51BFA9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2A3DD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,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53D95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7755" w14:textId="2EE23A60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01F9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</w:t>
            </w:r>
          </w:p>
        </w:tc>
      </w:tr>
      <w:tr w:rsidR="002D1801" w:rsidRPr="009B2E9E" w14:paraId="050D646F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2D14FCE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F40AC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,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0A7C1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6377" w14:textId="37E638B8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4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C098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2D1801" w:rsidRPr="009B2E9E" w14:paraId="13071A12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DD2A84D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F71BB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,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AF22B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304A" w14:textId="161ABC1B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0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6A77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5</w:t>
            </w:r>
          </w:p>
        </w:tc>
      </w:tr>
      <w:tr w:rsidR="002D1801" w:rsidRPr="009B2E9E" w14:paraId="1BDD03AA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27FD8EB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=8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16193" w14:textId="45DCAA31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912B4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561C" w14:textId="1AAF1E18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5E64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</w:t>
            </w:r>
          </w:p>
        </w:tc>
      </w:tr>
      <w:tr w:rsidR="002F2A63" w:rsidRPr="009B2E9E" w14:paraId="4BBCA7E4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E2425D" w14:textId="77777777" w:rsidR="002F2A63" w:rsidRPr="002D1801" w:rsidRDefault="002F2A63" w:rsidP="002F2A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80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Women: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8A6B3" w14:textId="77777777" w:rsidR="002F2A63" w:rsidRPr="002D1801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014B8" w14:textId="77777777" w:rsidR="002F2A63" w:rsidRPr="002D1801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79BB5" w14:textId="77777777" w:rsidR="002F2A63" w:rsidRPr="002D1801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D1F76" w14:textId="77777777" w:rsidR="002F2A63" w:rsidRPr="002D1801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D1801" w:rsidRPr="009B2E9E" w14:paraId="3E29563E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F81C53D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88389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4,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AF876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8A9A" w14:textId="7C1A20BE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8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1793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9</w:t>
            </w:r>
          </w:p>
        </w:tc>
      </w:tr>
      <w:tr w:rsidR="002D1801" w:rsidRPr="009B2E9E" w14:paraId="58EF45C9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2DE5B78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7E75B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0,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362F4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FCC2" w14:textId="4914EDA1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7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A1AE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9</w:t>
            </w:r>
          </w:p>
        </w:tc>
      </w:tr>
      <w:tr w:rsidR="002D1801" w:rsidRPr="009B2E9E" w14:paraId="2630F8F6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E5504FC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D3700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8,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3D3CA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CF97" w14:textId="1D3EE15A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9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9A36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2D1801" w:rsidRPr="009B2E9E" w14:paraId="144140D1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FCBCC36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5FB1A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4,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ED2DC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787" w14:textId="1B09C1F0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4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2536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1</w:t>
            </w:r>
          </w:p>
        </w:tc>
      </w:tr>
      <w:tr w:rsidR="002D1801" w:rsidRPr="009B2E9E" w14:paraId="4998B052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6604E3F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682D4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5,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5E4D8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0689" w14:textId="26DE80C3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5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AE54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3</w:t>
            </w:r>
          </w:p>
        </w:tc>
      </w:tr>
      <w:tr w:rsidR="002D1801" w:rsidRPr="009B2E9E" w14:paraId="7BC6DB5D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1B11189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-5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A5CC9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1,2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63E5A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B711" w14:textId="7DE6F611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4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CC98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9</w:t>
            </w:r>
          </w:p>
        </w:tc>
      </w:tr>
      <w:tr w:rsidR="002D1801" w:rsidRPr="009B2E9E" w14:paraId="3EB92BBC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6DA75C6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-5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4F17D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1,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129F7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D599" w14:textId="23D51BB6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4BDD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3</w:t>
            </w:r>
          </w:p>
        </w:tc>
      </w:tr>
      <w:tr w:rsidR="002D1801" w:rsidRPr="009B2E9E" w14:paraId="580152E4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0CFABF4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-6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4959F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0,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CB068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 w:rsidRPr="002D180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4FBC" w14:textId="08892B39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6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C3DB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 w:rsidRPr="002D180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2D1801" w:rsidRPr="009B2E9E" w14:paraId="3385C248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5D5E6B8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-6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0FE48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4,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7D70A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6E07" w14:textId="28C9EAB8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3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E2C1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 w:rsidRPr="002D180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2D1801" w:rsidRPr="009B2E9E" w14:paraId="5F86E9E8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D7B1887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-7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8BABF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8,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12B12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2AC8" w14:textId="247FBFE6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7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FAF3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 w:rsidRPr="002D180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2D1801" w:rsidRPr="009B2E9E" w14:paraId="01322E59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5C85ADF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-7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304F1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,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1428E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137C" w14:textId="7774DCF6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7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5AFB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6</w:t>
            </w:r>
          </w:p>
        </w:tc>
      </w:tr>
      <w:tr w:rsidR="002D1801" w:rsidRPr="009B2E9E" w14:paraId="41D57406" w14:textId="77777777" w:rsidTr="00982225">
        <w:trPr>
          <w:trHeight w:val="280"/>
        </w:trPr>
        <w:tc>
          <w:tcPr>
            <w:tcW w:w="95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D28B3AA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-8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18ED3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,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102A8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9DE1" w14:textId="594DB21E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9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9915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 w:rsidRPr="002D180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0</w:t>
            </w:r>
          </w:p>
        </w:tc>
      </w:tr>
      <w:tr w:rsidR="002D1801" w:rsidRPr="009B2E9E" w14:paraId="368F0516" w14:textId="77777777" w:rsidTr="00982225">
        <w:trPr>
          <w:trHeight w:val="280"/>
        </w:trPr>
        <w:tc>
          <w:tcPr>
            <w:tcW w:w="956" w:type="dxa"/>
            <w:tcBorders>
              <w:top w:val="nil"/>
              <w:right w:val="nil"/>
            </w:tcBorders>
            <w:shd w:val="clear" w:color="auto" w:fill="auto"/>
            <w:hideMark/>
          </w:tcPr>
          <w:p w14:paraId="34D0E944" w14:textId="77777777" w:rsidR="002F2A63" w:rsidRPr="009B2E9E" w:rsidRDefault="002F2A63" w:rsidP="009822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gt;=85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vAlign w:val="bottom"/>
          </w:tcPr>
          <w:p w14:paraId="4D919C6F" w14:textId="6C20EACD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662B3A25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85E5" w14:textId="14B70058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67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5D9D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2D1801" w:rsidRPr="009B2E9E" w14:paraId="70B0DD0A" w14:textId="77777777" w:rsidTr="00982225">
        <w:trPr>
          <w:trHeight w:val="260"/>
        </w:trPr>
        <w:tc>
          <w:tcPr>
            <w:tcW w:w="9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2E78C" w14:textId="77777777" w:rsidR="002F2A63" w:rsidRPr="009B2E9E" w:rsidRDefault="002F2A63" w:rsidP="002F2A6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otal</w:t>
            </w:r>
            <w:r w:rsidRPr="002D180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: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39B56E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,761,7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F2396A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18C79" w14:textId="29C0FFC5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0</w:t>
            </w:r>
            <w:r w:rsidR="008B0ED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</w:t>
            </w: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6C642" w14:textId="77777777" w:rsidR="002F2A63" w:rsidRPr="009B2E9E" w:rsidRDefault="002F2A63" w:rsidP="002F2A6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B2E9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</w:tbl>
    <w:p w14:paraId="732E810A" w14:textId="77777777" w:rsidR="00D14059" w:rsidRPr="002D1801" w:rsidRDefault="00D14059" w:rsidP="00E42910">
      <w:pPr>
        <w:rPr>
          <w:rFonts w:ascii="Times New Roman" w:hAnsi="Times New Roman" w:cs="Times New Roman"/>
          <w:sz w:val="22"/>
        </w:rPr>
      </w:pPr>
    </w:p>
    <w:sectPr w:rsidR="00D14059" w:rsidRPr="002D1801" w:rsidSect="008B0ED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74A3F0" w14:textId="77777777" w:rsidR="00303E60" w:rsidRDefault="00303E60" w:rsidP="009830AE">
      <w:r>
        <w:separator/>
      </w:r>
    </w:p>
  </w:endnote>
  <w:endnote w:type="continuationSeparator" w:id="0">
    <w:p w14:paraId="0E847FB2" w14:textId="77777777" w:rsidR="00303E60" w:rsidRDefault="00303E60" w:rsidP="00983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D989C6" w14:textId="77777777" w:rsidR="00303E60" w:rsidRDefault="00303E60" w:rsidP="009830AE">
      <w:r>
        <w:separator/>
      </w:r>
    </w:p>
  </w:footnote>
  <w:footnote w:type="continuationSeparator" w:id="0">
    <w:p w14:paraId="73387129" w14:textId="77777777" w:rsidR="00303E60" w:rsidRDefault="00303E60" w:rsidP="00983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7AC"/>
    <w:rsid w:val="000D7597"/>
    <w:rsid w:val="001B3815"/>
    <w:rsid w:val="002317AC"/>
    <w:rsid w:val="00254705"/>
    <w:rsid w:val="002D1801"/>
    <w:rsid w:val="002F2A63"/>
    <w:rsid w:val="00303E60"/>
    <w:rsid w:val="003C25EA"/>
    <w:rsid w:val="003C3A18"/>
    <w:rsid w:val="003D3824"/>
    <w:rsid w:val="00402E00"/>
    <w:rsid w:val="005C7439"/>
    <w:rsid w:val="005F5A25"/>
    <w:rsid w:val="00835529"/>
    <w:rsid w:val="008B0ED2"/>
    <w:rsid w:val="00982225"/>
    <w:rsid w:val="009830AE"/>
    <w:rsid w:val="009B024E"/>
    <w:rsid w:val="009B2E9E"/>
    <w:rsid w:val="00C005CB"/>
    <w:rsid w:val="00D11840"/>
    <w:rsid w:val="00D14059"/>
    <w:rsid w:val="00E42910"/>
    <w:rsid w:val="00EC2917"/>
    <w:rsid w:val="00F0458F"/>
    <w:rsid w:val="00F46FAA"/>
    <w:rsid w:val="00FA197D"/>
    <w:rsid w:val="00FC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9DAEEB"/>
  <w15:chartTrackingRefBased/>
  <w15:docId w15:val="{0D23C6A4-1F26-49A3-9D39-DEED6B49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0A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830AE"/>
  </w:style>
  <w:style w:type="paragraph" w:styleId="a5">
    <w:name w:val="footer"/>
    <w:basedOn w:val="a"/>
    <w:link w:val="a6"/>
    <w:uiPriority w:val="99"/>
    <w:unhideWhenUsed/>
    <w:rsid w:val="009830A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830AE"/>
  </w:style>
  <w:style w:type="table" w:styleId="a7">
    <w:name w:val="Table Grid"/>
    <w:basedOn w:val="a1"/>
    <w:uiPriority w:val="39"/>
    <w:rsid w:val="003D38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254705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54705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254705"/>
  </w:style>
  <w:style w:type="paragraph" w:styleId="ab">
    <w:name w:val="annotation subject"/>
    <w:basedOn w:val="a9"/>
    <w:next w:val="a9"/>
    <w:link w:val="ac"/>
    <w:uiPriority w:val="99"/>
    <w:semiHidden/>
    <w:unhideWhenUsed/>
    <w:rsid w:val="0025470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5470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54705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5470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0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754BC3-66B5-4DA5-8DEE-DB590B860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688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将夫</dc:creator>
  <cp:keywords/>
  <dc:description/>
  <cp:lastModifiedBy>岩将夫</cp:lastModifiedBy>
  <cp:revision>11</cp:revision>
  <dcterms:created xsi:type="dcterms:W3CDTF">2016-02-11T18:26:00Z</dcterms:created>
  <dcterms:modified xsi:type="dcterms:W3CDTF">2016-05-26T17:20:00Z</dcterms:modified>
</cp:coreProperties>
</file>